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pplemental Table 1. MiSeq results metrics.</w:t>
      </w:r>
      <w:r w:rsidDel="00000000" w:rsidR="00000000" w:rsidRPr="00000000">
        <w:rPr>
          <w:rtl w:val="0"/>
        </w:rPr>
      </w:r>
    </w:p>
    <w:tbl>
      <w:tblPr>
        <w:tblStyle w:val="Table1"/>
        <w:tblW w:w="8504.0" w:type="dxa"/>
        <w:jc w:val="left"/>
        <w:tblLayout w:type="fixed"/>
        <w:tblLook w:val="0400"/>
      </w:tblPr>
      <w:tblGrid>
        <w:gridCol w:w="2062"/>
        <w:gridCol w:w="2748"/>
        <w:gridCol w:w="1478"/>
        <w:gridCol w:w="2216"/>
        <w:tblGridChange w:id="0">
          <w:tblGrid>
            <w:gridCol w:w="2062"/>
            <w:gridCol w:w="2748"/>
            <w:gridCol w:w="1478"/>
            <w:gridCol w:w="2216"/>
          </w:tblGrid>
        </w:tblGridChange>
      </w:tblGrid>
      <w:tr>
        <w:trPr>
          <w:cantSplit w:val="0"/>
          <w:trHeight w:val="284" w:hRule="atLeast"/>
          <w:tblHeader w:val="0"/>
        </w:trPr>
        <w:tc>
          <w:tcPr>
            <w:tcBorders>
              <w:top w:color="7f7f7f" w:space="0" w:sz="4" w:val="single"/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amp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Quality filtering reads Q-scores &gt;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an per 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edian of reads (min - max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>
            <w:tcBorders>
              <w:top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otal samples (N=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,256,425</w:t>
            </w:r>
          </w:p>
        </w:tc>
        <w:tc>
          <w:tcPr>
            <w:tcBorders>
              <w:top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,620</w:t>
            </w:r>
          </w:p>
        </w:tc>
        <w:tc>
          <w:tcPr>
            <w:tcBorders>
              <w:top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,224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,164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,26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gative controls (N=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,2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,9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,671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(113 to 13,282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E70B5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Ahyn7gidtaBJ99YX9bpyO3U/Zw==">AMUW2mXcTTzltXEyvRV4reb6LfA5w7URCgDwIVUXZP9lna0sLI6ml6zgjnF+NbI7+Ukl214Em43JbcXWJX4gIs3Gtgsg3fL02DeF81nONWO8NErFBhwr8kl7kN20Zu0tCz/3Gq6vkoH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7:13:00Z</dcterms:created>
  <dc:creator>Maria Carolina Viana Alves</dc:creator>
</cp:coreProperties>
</file>